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5D1B8" w14:textId="1255DB23" w:rsidR="0079478A" w:rsidRPr="00F75EE5" w:rsidRDefault="0079478A" w:rsidP="0079478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  <w:lang w:val="en-US"/>
        </w:rPr>
        <w:t>Additional file 1</w:t>
      </w:r>
      <w:r w:rsidRPr="003A1940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  <w:lang w:val="en-US"/>
        </w:rPr>
        <w:t>.</w:t>
      </w:r>
      <w:r w:rsidRPr="00F75EE5">
        <w:rPr>
          <w:rFonts w:ascii="Times New Roman" w:hAnsi="Times New Roman" w:cs="Times New Roman"/>
          <w:sz w:val="24"/>
          <w:szCs w:val="24"/>
          <w:lang w:val="en-US"/>
        </w:rPr>
        <w:t xml:space="preserve"> Diagnostic tests performed on </w:t>
      </w:r>
      <w:r w:rsidRPr="00F75EE5"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  <w:lang w:val="en-US"/>
        </w:rPr>
        <w:t>frozen tissue collected during necropsy</w:t>
      </w:r>
      <w:r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  <w:lang w:val="en-US"/>
        </w:rPr>
        <w:t xml:space="preserve"> of a calf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2234"/>
        <w:gridCol w:w="2318"/>
        <w:gridCol w:w="2624"/>
      </w:tblGrid>
      <w:tr w:rsidR="0079478A" w:rsidRPr="004B7772" w14:paraId="102ACDFE" w14:textId="77777777" w:rsidTr="009F200D">
        <w:trPr>
          <w:trHeight w:val="34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B36B1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Pathogen 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DFCA3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Tissue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1FF56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D657A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Result</w:t>
            </w:r>
          </w:p>
        </w:tc>
      </w:tr>
      <w:tr w:rsidR="0079478A" w:rsidRPr="004B7772" w14:paraId="3361856B" w14:textId="77777777" w:rsidTr="009F200D">
        <w:trPr>
          <w:trHeight w:val="340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D467D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Viruses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6129C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4C569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625B6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478A" w:rsidRPr="004B7772" w14:paraId="4324D43B" w14:textId="77777777" w:rsidTr="009F200D">
        <w:trPr>
          <w:trHeight w:val="340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482C98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Adenoviruses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E38B13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Liver, spleen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5B392A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PCR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ACAAE4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Positive</w:t>
            </w:r>
          </w:p>
        </w:tc>
      </w:tr>
      <w:tr w:rsidR="0079478A" w:rsidRPr="004B7772" w14:paraId="08619750" w14:textId="77777777" w:rsidTr="009F200D">
        <w:trPr>
          <w:trHeight w:val="34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EA862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Herpesviruse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EA659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Liver, splee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069CA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PCR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752D6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</w:tr>
      <w:tr w:rsidR="0079478A" w:rsidRPr="004B7772" w14:paraId="600EE5BE" w14:textId="77777777" w:rsidTr="009F200D">
        <w:trPr>
          <w:trHeight w:val="34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69B0D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BTV*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70408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29D98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PCR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49F45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</w:tr>
      <w:tr w:rsidR="0079478A" w:rsidRPr="004B7772" w14:paraId="0282BD79" w14:textId="77777777" w:rsidTr="009F200D">
        <w:trPr>
          <w:trHeight w:val="34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09566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BHV-1*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028B1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Lung, lymph nod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608CF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Immunofluorescence, cell cultur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CC65D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</w:tr>
      <w:tr w:rsidR="0079478A" w:rsidRPr="004B7772" w14:paraId="6B92D343" w14:textId="77777777" w:rsidTr="009F200D">
        <w:trPr>
          <w:trHeight w:val="34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7CB5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BVDV*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C1CFA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Spleen,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 </w:t>
            </w: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tonsil, kidney,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 </w:t>
            </w: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lymph nodes, parotid gland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588B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Immunofluorescence, cell cultur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1AF68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Negative </w:t>
            </w:r>
          </w:p>
        </w:tc>
      </w:tr>
      <w:tr w:rsidR="0079478A" w:rsidRPr="004B7772" w14:paraId="49DE03A1" w14:textId="77777777" w:rsidTr="009F200D">
        <w:trPr>
          <w:trHeight w:val="340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FB12A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Rota-, Coronaviruses**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C93F7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Small intestin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C54060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ELISA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36DF5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</w:tr>
      <w:tr w:rsidR="0079478A" w:rsidRPr="004B7772" w14:paraId="73DA07B0" w14:textId="77777777" w:rsidTr="009F200D">
        <w:trPr>
          <w:trHeight w:val="34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E1718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8EB3B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50568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D51DC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478A" w:rsidRPr="004B7772" w14:paraId="35C13B3F" w14:textId="77777777" w:rsidTr="009F200D">
        <w:trPr>
          <w:trHeight w:val="340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65CF92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Aerobes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D8C56A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1A6840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Culture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1E12B9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L. monocytogenes (++); Bacillus spp (+)</w:t>
            </w:r>
          </w:p>
        </w:tc>
      </w:tr>
      <w:tr w:rsidR="0079478A" w:rsidRPr="0079478A" w14:paraId="325D8B3C" w14:textId="77777777" w:rsidTr="009F200D">
        <w:trPr>
          <w:trHeight w:val="34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10A9E73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D9552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621B6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Cultur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8226D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Bacillus spp., Coagulase-negative staphylococci, E.coli (+)</w:t>
            </w:r>
          </w:p>
        </w:tc>
      </w:tr>
      <w:tr w:rsidR="0079478A" w:rsidRPr="004B7772" w14:paraId="5298C2E9" w14:textId="77777777" w:rsidTr="009F200D">
        <w:trPr>
          <w:trHeight w:val="34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35C41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Salmonella*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71331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Small intestin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7EFA8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Culture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1C3FE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</w:tr>
      <w:tr w:rsidR="0079478A" w:rsidRPr="004B7772" w14:paraId="6AE44E9B" w14:textId="77777777" w:rsidTr="009F200D">
        <w:trPr>
          <w:trHeight w:val="340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7A441A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E. coli K99** 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38304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Small intestin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162E09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ELISA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F0D33C" w14:textId="77777777" w:rsidR="0079478A" w:rsidRPr="004B7772" w:rsidRDefault="0079478A" w:rsidP="009F200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B777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egative</w:t>
            </w:r>
          </w:p>
        </w:tc>
      </w:tr>
    </w:tbl>
    <w:p w14:paraId="53A877C9" w14:textId="77777777" w:rsidR="0079478A" w:rsidRPr="004B7772" w:rsidRDefault="0079478A" w:rsidP="0079478A">
      <w:pPr>
        <w:spacing w:after="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4B777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* performed at the Lower Saxony State Office for Consumer Protection and Food Safety</w:t>
      </w:r>
    </w:p>
    <w:p w14:paraId="01082E05" w14:textId="77777777" w:rsidR="0079478A" w:rsidRPr="004B7772" w:rsidRDefault="0079478A" w:rsidP="0079478A">
      <w:pPr>
        <w:spacing w:after="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4B777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** performed at the Institute of Virology, Veterinary University Hannover</w:t>
      </w:r>
    </w:p>
    <w:p w14:paraId="31DA1AAF" w14:textId="77777777" w:rsidR="0079478A" w:rsidRPr="004B7772" w:rsidRDefault="0079478A" w:rsidP="0079478A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</w:pPr>
    </w:p>
    <w:sectPr w:rsidR="0079478A" w:rsidRPr="004B7772" w:rsidSect="0079478A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0875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3E995" w14:textId="77777777" w:rsidR="000B4511" w:rsidRDefault="007947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534B7EB" w14:textId="77777777" w:rsidR="000B4511" w:rsidRDefault="0079478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5E778" w14:textId="77777777" w:rsidR="00496D4D" w:rsidRDefault="007947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8A"/>
    <w:rsid w:val="0079478A"/>
    <w:rsid w:val="008D0290"/>
    <w:rsid w:val="00CB6674"/>
    <w:rsid w:val="00E0543A"/>
    <w:rsid w:val="00E4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0B45B"/>
  <w15:chartTrackingRefBased/>
  <w15:docId w15:val="{C0F1139B-C93B-4A8C-9DFB-0D323CC08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as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78A"/>
    <w:rPr>
      <w:szCs w:val="22"/>
      <w:lang w:val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78A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7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78A"/>
    <w:rPr>
      <w:szCs w:val="22"/>
      <w:lang w:val="de-DE" w:bidi="ar-SA"/>
    </w:rPr>
  </w:style>
  <w:style w:type="paragraph" w:styleId="Footer">
    <w:name w:val="footer"/>
    <w:basedOn w:val="Normal"/>
    <w:link w:val="FooterChar"/>
    <w:uiPriority w:val="99"/>
    <w:unhideWhenUsed/>
    <w:rsid w:val="007947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78A"/>
    <w:rPr>
      <w:szCs w:val="22"/>
      <w:lang w:val="de-DE" w:bidi="ar-SA"/>
    </w:rPr>
  </w:style>
  <w:style w:type="character" w:styleId="LineNumber">
    <w:name w:val="line number"/>
    <w:basedOn w:val="DefaultParagraphFont"/>
    <w:uiPriority w:val="99"/>
    <w:semiHidden/>
    <w:unhideWhenUsed/>
    <w:rsid w:val="00794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udlow</dc:creator>
  <cp:keywords/>
  <dc:description/>
  <cp:lastModifiedBy>Martin Ludlow</cp:lastModifiedBy>
  <cp:revision>1</cp:revision>
  <dcterms:created xsi:type="dcterms:W3CDTF">2022-03-20T16:51:00Z</dcterms:created>
  <dcterms:modified xsi:type="dcterms:W3CDTF">2022-03-20T16:55:00Z</dcterms:modified>
</cp:coreProperties>
</file>